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5B66" w:rsidRDefault="00005B66" w:rsidP="00005B66">
      <w:pPr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b/>
          <w:sz w:val="24"/>
          <w:lang w:val="en-GB"/>
        </w:rPr>
        <w:t xml:space="preserve">Supplementary table </w:t>
      </w:r>
      <w:r w:rsidR="00A93D36">
        <w:rPr>
          <w:rFonts w:ascii="Times New Roman" w:hAnsi="Times New Roman" w:cs="Times New Roman"/>
          <w:b/>
          <w:sz w:val="24"/>
          <w:lang w:val="en-GB"/>
        </w:rPr>
        <w:t>2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lang w:val="en-GB"/>
        </w:rPr>
        <w:t xml:space="preserve">. </w:t>
      </w:r>
      <w:r>
        <w:rPr>
          <w:rFonts w:ascii="Times New Roman" w:hAnsi="Times New Roman" w:cs="Times New Roman"/>
          <w:sz w:val="24"/>
          <w:lang w:val="en-GB"/>
        </w:rPr>
        <w:t>Associations between EAT location and opposite myocardial structure on CMR</w:t>
      </w:r>
    </w:p>
    <w:tbl>
      <w:tblPr>
        <w:tblW w:w="0" w:type="auto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82"/>
        <w:gridCol w:w="1687"/>
        <w:gridCol w:w="883"/>
      </w:tblGrid>
      <w:tr w:rsidR="00005B66" w:rsidRPr="00B02715" w:rsidTr="0019076F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B66" w:rsidRPr="008F56ED" w:rsidRDefault="00005B66" w:rsidP="0019076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</w:pPr>
            <w:r w:rsidRPr="008F56E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B66" w:rsidRPr="00B02715" w:rsidRDefault="00005B66" w:rsidP="0019076F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nl-NL"/>
              </w:rPr>
            </w:pPr>
            <w:r w:rsidRPr="00B02715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nl-NL"/>
              </w:rPr>
              <w:t xml:space="preserve">HF </w:t>
            </w:r>
            <w:proofErr w:type="spellStart"/>
            <w:r w:rsidRPr="00B02715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nl-NL"/>
              </w:rPr>
              <w:t>patient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B66" w:rsidRPr="00B02715" w:rsidRDefault="00005B66" w:rsidP="0019076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B027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> </w:t>
            </w:r>
          </w:p>
        </w:tc>
      </w:tr>
      <w:tr w:rsidR="00005B66" w:rsidRPr="00B02715" w:rsidTr="0019076F">
        <w:trPr>
          <w:trHeight w:val="33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DCE6F1"/>
            <w:vAlign w:val="bottom"/>
            <w:hideMark/>
          </w:tcPr>
          <w:p w:rsidR="00005B66" w:rsidRPr="00B02715" w:rsidRDefault="00005B66" w:rsidP="0019076F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B02715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DCE6F1"/>
            <w:vAlign w:val="bottom"/>
            <w:hideMark/>
          </w:tcPr>
          <w:p w:rsidR="00005B66" w:rsidRPr="00B02715" w:rsidRDefault="00005B66" w:rsidP="0019076F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nl-NL"/>
              </w:rPr>
            </w:pPr>
            <w:r w:rsidRPr="00B02715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nl-NL"/>
              </w:rPr>
              <w:t xml:space="preserve">LV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nl-NL"/>
              </w:rPr>
              <w:t>EA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DCE6F1"/>
            <w:vAlign w:val="bottom"/>
            <w:hideMark/>
          </w:tcPr>
          <w:p w:rsidR="00005B66" w:rsidRPr="00B02715" w:rsidRDefault="00005B66" w:rsidP="0019076F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nl-NL"/>
              </w:rPr>
            </w:pPr>
            <w:r w:rsidRPr="00B02715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nl-NL"/>
              </w:rPr>
              <w:t> </w:t>
            </w:r>
          </w:p>
        </w:tc>
      </w:tr>
      <w:tr w:rsidR="00005B66" w:rsidRPr="00B02715" w:rsidTr="0019076F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05B66" w:rsidRPr="00B02715" w:rsidRDefault="00005B66" w:rsidP="0019076F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05B66" w:rsidRPr="00B02715" w:rsidRDefault="00005B66" w:rsidP="0019076F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nl-NL"/>
              </w:rPr>
            </w:pPr>
            <w:proofErr w:type="spellStart"/>
            <w:r w:rsidRPr="00B02715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nl-NL"/>
              </w:rPr>
              <w:t>Adjuste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05B66" w:rsidRPr="00B02715" w:rsidRDefault="00005B66" w:rsidP="0019076F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nl-NL"/>
              </w:rPr>
            </w:pPr>
          </w:p>
        </w:tc>
      </w:tr>
      <w:tr w:rsidR="00005B66" w:rsidRPr="00B02715" w:rsidTr="0019076F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05B66" w:rsidRPr="00B02715" w:rsidRDefault="00005B66" w:rsidP="0019076F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</w:pPr>
            <w:r w:rsidRPr="00B02715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  <w:t>Right ventricular function and struc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05B66" w:rsidRPr="00B02715" w:rsidRDefault="00005B66" w:rsidP="0019076F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nl-NL"/>
              </w:rPr>
            </w:pPr>
            <w:r w:rsidRPr="00B02715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nl-NL"/>
              </w:rPr>
              <w:t>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05B66" w:rsidRPr="00B02715" w:rsidRDefault="00005B66" w:rsidP="0019076F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nl-NL"/>
              </w:rPr>
            </w:pPr>
            <w:r w:rsidRPr="00B02715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nl-NL"/>
              </w:rPr>
              <w:t>p-</w:t>
            </w:r>
            <w:proofErr w:type="spellStart"/>
            <w:r w:rsidRPr="00B02715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nl-NL"/>
              </w:rPr>
              <w:t>value</w:t>
            </w:r>
            <w:proofErr w:type="spellEnd"/>
          </w:p>
        </w:tc>
      </w:tr>
      <w:tr w:rsidR="00005B66" w:rsidRPr="00B02715" w:rsidTr="0019076F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05B66" w:rsidRPr="00B02715" w:rsidRDefault="00005B66" w:rsidP="0019076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B027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 xml:space="preserve">RV </w:t>
            </w:r>
            <w:proofErr w:type="spellStart"/>
            <w:r w:rsidRPr="00B027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>mass</w:t>
            </w:r>
            <w:proofErr w:type="spellEnd"/>
            <w:r w:rsidRPr="00B027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 xml:space="preserve"> (g/m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05B66" w:rsidRPr="00B02715" w:rsidRDefault="00005B66" w:rsidP="0019076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B027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05B66" w:rsidRPr="00B02715" w:rsidRDefault="00005B66" w:rsidP="0019076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B027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>0.1</w:t>
            </w:r>
          </w:p>
        </w:tc>
      </w:tr>
      <w:tr w:rsidR="00005B66" w:rsidRPr="00B02715" w:rsidTr="0019076F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05B66" w:rsidRPr="00B02715" w:rsidRDefault="00005B66" w:rsidP="0019076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B027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 xml:space="preserve">RV </w:t>
            </w:r>
            <w:proofErr w:type="spellStart"/>
            <w:r w:rsidRPr="00B027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>ejection</w:t>
            </w:r>
            <w:proofErr w:type="spellEnd"/>
            <w:r w:rsidRPr="00B027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 xml:space="preserve"> </w:t>
            </w:r>
            <w:proofErr w:type="spellStart"/>
            <w:r w:rsidRPr="00B027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>fraction</w:t>
            </w:r>
            <w:proofErr w:type="spellEnd"/>
            <w:r w:rsidRPr="00B027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 xml:space="preserve">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05B66" w:rsidRPr="00B02715" w:rsidRDefault="00005B66" w:rsidP="0019076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B027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05B66" w:rsidRPr="00B02715" w:rsidRDefault="00005B66" w:rsidP="0019076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B027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>0.07</w:t>
            </w:r>
          </w:p>
        </w:tc>
      </w:tr>
      <w:tr w:rsidR="00005B66" w:rsidRPr="00B02715" w:rsidTr="0019076F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05B66" w:rsidRPr="00B02715" w:rsidRDefault="00005B66" w:rsidP="0019076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</w:pPr>
            <w:r w:rsidRPr="00B027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  <w:t>RV end-diastolic volume (ml/m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05B66" w:rsidRPr="00B02715" w:rsidRDefault="00005B66" w:rsidP="0019076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B027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05B66" w:rsidRPr="00B02715" w:rsidRDefault="00005B66" w:rsidP="0019076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B027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>0.8</w:t>
            </w:r>
          </w:p>
        </w:tc>
      </w:tr>
      <w:tr w:rsidR="00005B66" w:rsidRPr="00B02715" w:rsidTr="0019076F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05B66" w:rsidRPr="00B02715" w:rsidRDefault="00005B66" w:rsidP="0019076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</w:pPr>
            <w:r w:rsidRPr="00B027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  <w:t>RV end-</w:t>
            </w:r>
            <w:proofErr w:type="spellStart"/>
            <w:r w:rsidRPr="00B027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  <w:t>systoIic</w:t>
            </w:r>
            <w:proofErr w:type="spellEnd"/>
            <w:r w:rsidRPr="00B027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  <w:t xml:space="preserve"> volume (ml/m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05B66" w:rsidRPr="00B02715" w:rsidRDefault="00005B66" w:rsidP="0019076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>-0.</w:t>
            </w:r>
            <w:r w:rsidRPr="00B027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>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05B66" w:rsidRPr="00B02715" w:rsidRDefault="00005B66" w:rsidP="0019076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B027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>0.3</w:t>
            </w:r>
          </w:p>
        </w:tc>
      </w:tr>
      <w:tr w:rsidR="00005B66" w:rsidRPr="00B02715" w:rsidTr="0019076F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B66" w:rsidRPr="00B02715" w:rsidRDefault="00005B66" w:rsidP="0019076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B027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 xml:space="preserve">RV </w:t>
            </w:r>
            <w:proofErr w:type="spellStart"/>
            <w:r w:rsidRPr="00B027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>global</w:t>
            </w:r>
            <w:proofErr w:type="spellEnd"/>
            <w:r w:rsidRPr="00B027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 xml:space="preserve"> </w:t>
            </w:r>
            <w:proofErr w:type="spellStart"/>
            <w:r w:rsidRPr="00B027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>longitudinal</w:t>
            </w:r>
            <w:proofErr w:type="spellEnd"/>
            <w:r w:rsidRPr="00B027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 xml:space="preserve"> </w:t>
            </w:r>
            <w:proofErr w:type="spellStart"/>
            <w:r w:rsidRPr="00B027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>strain</w:t>
            </w:r>
            <w:proofErr w:type="spellEnd"/>
            <w:r w:rsidRPr="00B027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 xml:space="preserve">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B66" w:rsidRPr="00B02715" w:rsidRDefault="00005B66" w:rsidP="0019076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B027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B66" w:rsidRPr="00B02715" w:rsidRDefault="00005B66" w:rsidP="0019076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B027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>0.1</w:t>
            </w:r>
          </w:p>
        </w:tc>
      </w:tr>
      <w:tr w:rsidR="00005B66" w:rsidRPr="00B02715" w:rsidTr="0019076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B66" w:rsidRPr="00B02715" w:rsidRDefault="00005B66" w:rsidP="0019076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B66" w:rsidRPr="00B02715" w:rsidRDefault="00005B66" w:rsidP="0019076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B66" w:rsidRPr="00B02715" w:rsidRDefault="00005B66" w:rsidP="0019076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</w:tr>
      <w:tr w:rsidR="00005B66" w:rsidRPr="00B02715" w:rsidTr="0019076F">
        <w:trPr>
          <w:trHeight w:val="33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DCE6F1"/>
            <w:vAlign w:val="bottom"/>
            <w:hideMark/>
          </w:tcPr>
          <w:p w:rsidR="00005B66" w:rsidRPr="00B02715" w:rsidRDefault="00005B66" w:rsidP="0019076F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B02715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DCE6F1"/>
            <w:vAlign w:val="bottom"/>
            <w:hideMark/>
          </w:tcPr>
          <w:p w:rsidR="00005B66" w:rsidRPr="00B02715" w:rsidRDefault="00005B66" w:rsidP="0019076F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nl-NL"/>
              </w:rPr>
            </w:pPr>
            <w:r w:rsidRPr="00B02715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nl-NL"/>
              </w:rPr>
              <w:t xml:space="preserve">RV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nl-NL"/>
              </w:rPr>
              <w:t>EA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DCE6F1"/>
            <w:vAlign w:val="bottom"/>
            <w:hideMark/>
          </w:tcPr>
          <w:p w:rsidR="00005B66" w:rsidRPr="00B02715" w:rsidRDefault="00005B66" w:rsidP="0019076F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nl-NL"/>
              </w:rPr>
            </w:pPr>
            <w:r w:rsidRPr="00B02715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nl-NL"/>
              </w:rPr>
              <w:t> </w:t>
            </w:r>
          </w:p>
        </w:tc>
      </w:tr>
      <w:tr w:rsidR="00005B66" w:rsidRPr="00B02715" w:rsidTr="0019076F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05B66" w:rsidRPr="00B02715" w:rsidRDefault="00005B66" w:rsidP="0019076F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05B66" w:rsidRPr="00B02715" w:rsidRDefault="00005B66" w:rsidP="0019076F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nl-NL"/>
              </w:rPr>
            </w:pPr>
            <w:proofErr w:type="spellStart"/>
            <w:r w:rsidRPr="00B02715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nl-NL"/>
              </w:rPr>
              <w:t>Adjuste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05B66" w:rsidRPr="00B02715" w:rsidRDefault="00005B66" w:rsidP="0019076F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nl-NL"/>
              </w:rPr>
            </w:pPr>
          </w:p>
        </w:tc>
      </w:tr>
      <w:tr w:rsidR="00005B66" w:rsidRPr="00B02715" w:rsidTr="0019076F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05B66" w:rsidRPr="00B02715" w:rsidRDefault="00005B66" w:rsidP="0019076F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</w:pPr>
            <w:r w:rsidRPr="00B02715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  <w:t>Left ventricular function and struc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05B66" w:rsidRPr="00B02715" w:rsidRDefault="00005B66" w:rsidP="0019076F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nl-NL"/>
              </w:rPr>
            </w:pPr>
            <w:r w:rsidRPr="00B02715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nl-NL"/>
              </w:rPr>
              <w:t>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05B66" w:rsidRPr="00B02715" w:rsidRDefault="00005B66" w:rsidP="0019076F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nl-NL"/>
              </w:rPr>
            </w:pPr>
            <w:r w:rsidRPr="00B02715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nl-NL"/>
              </w:rPr>
              <w:t>p-</w:t>
            </w:r>
            <w:proofErr w:type="spellStart"/>
            <w:r w:rsidRPr="00B02715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nl-NL"/>
              </w:rPr>
              <w:t>value</w:t>
            </w:r>
            <w:proofErr w:type="spellEnd"/>
          </w:p>
        </w:tc>
      </w:tr>
      <w:tr w:rsidR="00005B66" w:rsidRPr="00B02715" w:rsidTr="0019076F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05B66" w:rsidRPr="00B02715" w:rsidRDefault="00005B66" w:rsidP="0019076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B027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 xml:space="preserve">LV </w:t>
            </w:r>
            <w:proofErr w:type="spellStart"/>
            <w:r w:rsidRPr="00B027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>mass</w:t>
            </w:r>
            <w:proofErr w:type="spellEnd"/>
            <w:r w:rsidRPr="00B027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 xml:space="preserve"> (g/m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05B66" w:rsidRPr="00B02715" w:rsidRDefault="00005B66" w:rsidP="0019076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B027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05B66" w:rsidRPr="00B02715" w:rsidRDefault="00005B66" w:rsidP="0019076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B027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>0.4</w:t>
            </w:r>
          </w:p>
        </w:tc>
      </w:tr>
      <w:tr w:rsidR="00005B66" w:rsidRPr="00B02715" w:rsidTr="0019076F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05B66" w:rsidRPr="00B02715" w:rsidRDefault="00005B66" w:rsidP="0019076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B027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 xml:space="preserve">LV </w:t>
            </w:r>
            <w:proofErr w:type="spellStart"/>
            <w:r w:rsidRPr="00B027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>ejection</w:t>
            </w:r>
            <w:proofErr w:type="spellEnd"/>
            <w:r w:rsidRPr="00B027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 xml:space="preserve"> </w:t>
            </w:r>
            <w:proofErr w:type="spellStart"/>
            <w:r w:rsidRPr="00B027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>fraction</w:t>
            </w:r>
            <w:proofErr w:type="spellEnd"/>
            <w:r w:rsidRPr="00B027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 xml:space="preserve">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05B66" w:rsidRPr="00B02715" w:rsidRDefault="00005B66" w:rsidP="0019076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>-0.</w:t>
            </w:r>
            <w:r w:rsidRPr="00B027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>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05B66" w:rsidRPr="00B02715" w:rsidRDefault="00005B66" w:rsidP="0019076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B027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>0.6</w:t>
            </w:r>
          </w:p>
        </w:tc>
      </w:tr>
      <w:tr w:rsidR="00005B66" w:rsidRPr="00B02715" w:rsidTr="0019076F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05B66" w:rsidRPr="00B02715" w:rsidRDefault="00005B66" w:rsidP="0019076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</w:pPr>
            <w:r w:rsidRPr="00B027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  <w:t>LV end-diastolic volume (ml/m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05B66" w:rsidRPr="00B02715" w:rsidRDefault="00005B66" w:rsidP="0019076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B027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05B66" w:rsidRPr="00B02715" w:rsidRDefault="00005B66" w:rsidP="0019076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B027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>0.8</w:t>
            </w:r>
          </w:p>
        </w:tc>
      </w:tr>
      <w:tr w:rsidR="00005B66" w:rsidRPr="00B02715" w:rsidTr="0019076F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05B66" w:rsidRPr="00B02715" w:rsidRDefault="00005B66" w:rsidP="0019076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</w:pPr>
            <w:r w:rsidRPr="00B027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  <w:t>LV end-systolic volume (ml/m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05B66" w:rsidRPr="00B02715" w:rsidRDefault="00005B66" w:rsidP="0019076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B027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05B66" w:rsidRPr="00B02715" w:rsidRDefault="00005B66" w:rsidP="0019076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B027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>0.7</w:t>
            </w:r>
          </w:p>
        </w:tc>
      </w:tr>
      <w:tr w:rsidR="00005B66" w:rsidRPr="00B02715" w:rsidTr="0019076F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B66" w:rsidRPr="00B02715" w:rsidRDefault="00005B66" w:rsidP="0019076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B027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 xml:space="preserve">LV </w:t>
            </w:r>
            <w:proofErr w:type="spellStart"/>
            <w:r w:rsidRPr="00B027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>global</w:t>
            </w:r>
            <w:proofErr w:type="spellEnd"/>
            <w:r w:rsidRPr="00B027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 xml:space="preserve"> </w:t>
            </w:r>
            <w:proofErr w:type="spellStart"/>
            <w:r w:rsidRPr="00B027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>longitudinal</w:t>
            </w:r>
            <w:proofErr w:type="spellEnd"/>
            <w:r w:rsidRPr="00B027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 xml:space="preserve"> </w:t>
            </w:r>
            <w:proofErr w:type="spellStart"/>
            <w:r w:rsidRPr="00B027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>strain</w:t>
            </w:r>
            <w:proofErr w:type="spellEnd"/>
            <w:r w:rsidRPr="00B027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 xml:space="preserve">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B66" w:rsidRPr="00B02715" w:rsidRDefault="00005B66" w:rsidP="0019076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B027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>.</w:t>
            </w:r>
            <w:r w:rsidRPr="00B027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05B66" w:rsidRPr="00B02715" w:rsidRDefault="00005B66" w:rsidP="0019076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B027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>0.7</w:t>
            </w:r>
          </w:p>
        </w:tc>
      </w:tr>
      <w:tr w:rsidR="00005B66" w:rsidRPr="00B02715" w:rsidTr="0019076F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B66" w:rsidRPr="00B02715" w:rsidRDefault="00005B66" w:rsidP="0019076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B027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 xml:space="preserve">LV </w:t>
            </w:r>
            <w:proofErr w:type="spellStart"/>
            <w:r w:rsidRPr="00B027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>global</w:t>
            </w:r>
            <w:proofErr w:type="spellEnd"/>
            <w:r w:rsidRPr="00B027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 xml:space="preserve"> </w:t>
            </w:r>
            <w:proofErr w:type="spellStart"/>
            <w:r w:rsidRPr="00B027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>circumferential</w:t>
            </w:r>
            <w:proofErr w:type="spellEnd"/>
            <w:r w:rsidRPr="00B027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 xml:space="preserve"> </w:t>
            </w:r>
            <w:proofErr w:type="spellStart"/>
            <w:r w:rsidRPr="00B027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>strain</w:t>
            </w:r>
            <w:proofErr w:type="spellEnd"/>
            <w:r w:rsidRPr="00B027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 xml:space="preserve">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B66" w:rsidRPr="00B02715" w:rsidRDefault="00005B66" w:rsidP="0019076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>-0.</w:t>
            </w:r>
            <w:r w:rsidRPr="00B027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>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05B66" w:rsidRPr="00B02715" w:rsidRDefault="00005B66" w:rsidP="0019076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B027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>0.8</w:t>
            </w:r>
          </w:p>
        </w:tc>
      </w:tr>
      <w:tr w:rsidR="00005B66" w:rsidRPr="00B02715" w:rsidTr="0019076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B66" w:rsidRPr="00B02715" w:rsidRDefault="00005B66" w:rsidP="0019076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B66" w:rsidRPr="00B02715" w:rsidRDefault="00005B66" w:rsidP="0019076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B66" w:rsidRPr="00B02715" w:rsidRDefault="00005B66" w:rsidP="0019076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</w:tr>
      <w:tr w:rsidR="00005B66" w:rsidRPr="00B02715" w:rsidTr="0019076F">
        <w:trPr>
          <w:trHeight w:val="33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DCE6F1"/>
            <w:vAlign w:val="bottom"/>
            <w:hideMark/>
          </w:tcPr>
          <w:p w:rsidR="00005B66" w:rsidRPr="00B02715" w:rsidRDefault="00005B66" w:rsidP="0019076F">
            <w:pPr>
              <w:spacing w:after="0" w:line="360" w:lineRule="auto"/>
              <w:rPr>
                <w:rFonts w:ascii="Calibri" w:eastAsia="Times New Roman" w:hAnsi="Calibri" w:cs="Times New Roman"/>
                <w:sz w:val="24"/>
                <w:szCs w:val="24"/>
                <w:lang w:eastAsia="nl-NL"/>
              </w:rPr>
            </w:pPr>
            <w:r w:rsidRPr="00B02715">
              <w:rPr>
                <w:rFonts w:ascii="Calibri" w:eastAsia="Times New Roman" w:hAnsi="Calibri" w:cs="Times New Roman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DCE6F1"/>
            <w:vAlign w:val="bottom"/>
            <w:hideMark/>
          </w:tcPr>
          <w:p w:rsidR="00005B66" w:rsidRPr="00B02715" w:rsidRDefault="00005B66" w:rsidP="0019076F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nl-NL"/>
              </w:rPr>
            </w:pPr>
            <w:proofErr w:type="spellStart"/>
            <w:r w:rsidRPr="00B02715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nl-NL"/>
              </w:rPr>
              <w:t>Ventricular</w:t>
            </w:r>
            <w:proofErr w:type="spellEnd"/>
            <w:r w:rsidRPr="00B02715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nl-NL"/>
              </w:rPr>
              <w:t xml:space="preserve">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nl-NL"/>
              </w:rPr>
              <w:t>EA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DCE6F1"/>
            <w:vAlign w:val="bottom"/>
            <w:hideMark/>
          </w:tcPr>
          <w:p w:rsidR="00005B66" w:rsidRPr="00B02715" w:rsidRDefault="00005B66" w:rsidP="0019076F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nl-NL"/>
              </w:rPr>
            </w:pPr>
            <w:r w:rsidRPr="00B02715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nl-NL"/>
              </w:rPr>
              <w:t> </w:t>
            </w:r>
          </w:p>
        </w:tc>
      </w:tr>
      <w:tr w:rsidR="00005B66" w:rsidRPr="00B02715" w:rsidTr="0019076F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05B66" w:rsidRPr="00B02715" w:rsidRDefault="00005B66" w:rsidP="0019076F">
            <w:pPr>
              <w:spacing w:after="0" w:line="360" w:lineRule="auto"/>
              <w:rPr>
                <w:rFonts w:ascii="Calibri" w:eastAsia="Times New Roman" w:hAnsi="Calibri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05B66" w:rsidRPr="00B02715" w:rsidRDefault="00005B66" w:rsidP="0019076F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nl-NL"/>
              </w:rPr>
            </w:pPr>
            <w:proofErr w:type="spellStart"/>
            <w:r w:rsidRPr="00B02715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nl-NL"/>
              </w:rPr>
              <w:t>Adjuste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05B66" w:rsidRPr="00B02715" w:rsidRDefault="00005B66" w:rsidP="0019076F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nl-NL"/>
              </w:rPr>
            </w:pPr>
          </w:p>
        </w:tc>
      </w:tr>
      <w:tr w:rsidR="00005B66" w:rsidRPr="00B02715" w:rsidTr="0019076F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05B66" w:rsidRPr="00B02715" w:rsidRDefault="00005B66" w:rsidP="0019076F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</w:pPr>
            <w:r w:rsidRPr="00B02715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  <w:t>Right and left atrial struc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05B66" w:rsidRPr="00B02715" w:rsidRDefault="00005B66" w:rsidP="0019076F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nl-NL"/>
              </w:rPr>
            </w:pPr>
            <w:r w:rsidRPr="00B02715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nl-NL"/>
              </w:rPr>
              <w:t>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05B66" w:rsidRPr="00B02715" w:rsidRDefault="00005B66" w:rsidP="0019076F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nl-NL"/>
              </w:rPr>
            </w:pPr>
            <w:r w:rsidRPr="00B02715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nl-NL"/>
              </w:rPr>
              <w:t>p-</w:t>
            </w:r>
            <w:proofErr w:type="spellStart"/>
            <w:r w:rsidRPr="00B02715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nl-NL"/>
              </w:rPr>
              <w:t>value</w:t>
            </w:r>
            <w:proofErr w:type="spellEnd"/>
          </w:p>
        </w:tc>
      </w:tr>
      <w:tr w:rsidR="00005B66" w:rsidRPr="00B02715" w:rsidTr="0019076F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05B66" w:rsidRPr="00B02715" w:rsidRDefault="00005B66" w:rsidP="0019076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B027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>LA volume index (ml/m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05B66" w:rsidRPr="00B02715" w:rsidRDefault="00005B66" w:rsidP="0019076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B027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05B66" w:rsidRPr="00B02715" w:rsidRDefault="00005B66" w:rsidP="0019076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B027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>0.8</w:t>
            </w:r>
          </w:p>
        </w:tc>
      </w:tr>
      <w:tr w:rsidR="00005B66" w:rsidRPr="00B02715" w:rsidTr="0019076F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05B66" w:rsidRPr="00B02715" w:rsidRDefault="00005B66" w:rsidP="0019076F">
            <w:pPr>
              <w:spacing w:after="0" w:line="360" w:lineRule="auto"/>
              <w:rPr>
                <w:rFonts w:ascii="Calibri" w:eastAsia="Times New Roman" w:hAnsi="Calibri" w:cs="Times New Roman"/>
                <w:sz w:val="24"/>
                <w:szCs w:val="24"/>
                <w:lang w:eastAsia="nl-NL"/>
              </w:rPr>
            </w:pPr>
            <w:r w:rsidRPr="00B02715">
              <w:rPr>
                <w:rFonts w:ascii="Calibri" w:eastAsia="Times New Roman" w:hAnsi="Calibri" w:cs="Times New Roman"/>
                <w:sz w:val="24"/>
                <w:szCs w:val="24"/>
                <w:lang w:eastAsia="nl-NL"/>
              </w:rPr>
              <w:t>R</w:t>
            </w:r>
            <w:r w:rsidRPr="00B027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>A volume index (ml/m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05B66" w:rsidRPr="00B02715" w:rsidRDefault="00005B66" w:rsidP="0019076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B027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05B66" w:rsidRPr="00B02715" w:rsidRDefault="00005B66" w:rsidP="0019076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B027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>0.3</w:t>
            </w:r>
          </w:p>
        </w:tc>
      </w:tr>
    </w:tbl>
    <w:p w:rsidR="00005B66" w:rsidRPr="00204EBB" w:rsidRDefault="00005B66" w:rsidP="00005B66">
      <w:pPr>
        <w:rPr>
          <w:rFonts w:ascii="Times New Roman" w:hAnsi="Times New Roman" w:cs="Times New Roman"/>
          <w:sz w:val="24"/>
          <w:lang w:val="en-GB"/>
        </w:rPr>
      </w:pPr>
      <w:proofErr w:type="spellStart"/>
      <w:r w:rsidRPr="00E336D1">
        <w:rPr>
          <w:rFonts w:ascii="Times New Roman" w:eastAsia="Times New Roman" w:hAnsi="Times New Roman" w:cs="Times New Roman"/>
          <w:color w:val="000000"/>
          <w:sz w:val="14"/>
          <w:szCs w:val="21"/>
          <w:lang w:val="en-US" w:eastAsia="nl-NL"/>
        </w:rPr>
        <w:t>Assocations</w:t>
      </w:r>
      <w:proofErr w:type="spellEnd"/>
      <w:r w:rsidRPr="00E336D1">
        <w:rPr>
          <w:rFonts w:ascii="Times New Roman" w:eastAsia="Times New Roman" w:hAnsi="Times New Roman" w:cs="Times New Roman"/>
          <w:color w:val="000000"/>
          <w:sz w:val="14"/>
          <w:szCs w:val="21"/>
          <w:lang w:val="en-US" w:eastAsia="nl-NL"/>
        </w:rPr>
        <w:t xml:space="preserve"> between location of EAT and </w:t>
      </w:r>
      <w:r>
        <w:rPr>
          <w:rFonts w:ascii="Times New Roman" w:eastAsia="Times New Roman" w:hAnsi="Times New Roman" w:cs="Times New Roman"/>
          <w:color w:val="000000"/>
          <w:sz w:val="14"/>
          <w:szCs w:val="21"/>
          <w:lang w:val="en-US" w:eastAsia="nl-NL"/>
        </w:rPr>
        <w:t>opposite</w:t>
      </w:r>
      <w:r w:rsidRPr="00E336D1">
        <w:rPr>
          <w:rFonts w:ascii="Times New Roman" w:eastAsia="Times New Roman" w:hAnsi="Times New Roman" w:cs="Times New Roman"/>
          <w:color w:val="000000"/>
          <w:sz w:val="14"/>
          <w:szCs w:val="21"/>
          <w:lang w:val="en-US" w:eastAsia="nl-NL"/>
        </w:rPr>
        <w:t xml:space="preserve"> myocardial structure and function. Shown are </w:t>
      </w:r>
      <w:r>
        <w:rPr>
          <w:rFonts w:ascii="Times New Roman" w:eastAsia="Times New Roman" w:hAnsi="Times New Roman" w:cs="Times New Roman"/>
          <w:color w:val="000000"/>
          <w:sz w:val="14"/>
          <w:szCs w:val="21"/>
          <w:lang w:val="en-US" w:eastAsia="nl-NL"/>
        </w:rPr>
        <w:t xml:space="preserve">values </w:t>
      </w:r>
      <w:r w:rsidRPr="00E336D1">
        <w:rPr>
          <w:rFonts w:ascii="Times New Roman" w:eastAsia="Times New Roman" w:hAnsi="Times New Roman" w:cs="Times New Roman"/>
          <w:color w:val="000000"/>
          <w:sz w:val="14"/>
          <w:szCs w:val="21"/>
          <w:lang w:val="en-US" w:eastAsia="nl-NL"/>
        </w:rPr>
        <w:t xml:space="preserve">adjusted for </w:t>
      </w:r>
      <w:r>
        <w:rPr>
          <w:rFonts w:ascii="Times New Roman" w:eastAsia="Times New Roman" w:hAnsi="Times New Roman" w:cs="Times New Roman"/>
          <w:color w:val="000000"/>
          <w:sz w:val="14"/>
          <w:szCs w:val="21"/>
          <w:lang w:val="en-US" w:eastAsia="nl-NL"/>
        </w:rPr>
        <w:t xml:space="preserve">total EAT, sex, </w:t>
      </w:r>
      <w:proofErr w:type="spellStart"/>
      <w:r>
        <w:rPr>
          <w:rFonts w:ascii="Times New Roman" w:eastAsia="Times New Roman" w:hAnsi="Times New Roman" w:cs="Times New Roman"/>
          <w:color w:val="000000"/>
          <w:sz w:val="14"/>
          <w:szCs w:val="21"/>
          <w:lang w:val="en-US" w:eastAsia="nl-NL"/>
        </w:rPr>
        <w:t>NTproBNP</w:t>
      </w:r>
      <w:proofErr w:type="spellEnd"/>
      <w:r>
        <w:rPr>
          <w:rFonts w:ascii="Times New Roman" w:eastAsia="Times New Roman" w:hAnsi="Times New Roman" w:cs="Times New Roman"/>
          <w:color w:val="000000"/>
          <w:sz w:val="14"/>
          <w:szCs w:val="21"/>
          <w:lang w:val="en-US" w:eastAsia="nl-NL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color w:val="000000"/>
          <w:sz w:val="14"/>
          <w:szCs w:val="21"/>
          <w:lang w:val="en-US" w:eastAsia="nl-NL"/>
        </w:rPr>
        <w:t>eGFR</w:t>
      </w:r>
      <w:proofErr w:type="spellEnd"/>
      <w:r>
        <w:rPr>
          <w:rFonts w:ascii="Times New Roman" w:eastAsia="Times New Roman" w:hAnsi="Times New Roman" w:cs="Times New Roman"/>
          <w:color w:val="000000"/>
          <w:sz w:val="14"/>
          <w:szCs w:val="21"/>
          <w:lang w:val="en-US" w:eastAsia="nl-NL"/>
        </w:rPr>
        <w:t xml:space="preserve"> and HbA1c</w:t>
      </w:r>
      <w:r w:rsidRPr="00E336D1">
        <w:rPr>
          <w:rFonts w:ascii="Times New Roman" w:eastAsia="Times New Roman" w:hAnsi="Times New Roman" w:cs="Times New Roman"/>
          <w:color w:val="000000"/>
          <w:sz w:val="14"/>
          <w:szCs w:val="21"/>
          <w:lang w:val="en-US" w:eastAsia="nl-NL"/>
        </w:rPr>
        <w:t>.</w:t>
      </w:r>
      <w:r>
        <w:rPr>
          <w:rFonts w:ascii="Times New Roman" w:eastAsia="Times New Roman" w:hAnsi="Times New Roman" w:cs="Times New Roman"/>
          <w:color w:val="000000"/>
          <w:sz w:val="14"/>
          <w:szCs w:val="21"/>
          <w:lang w:val="en-US" w:eastAsia="nl-NL"/>
        </w:rPr>
        <w:t xml:space="preserve"> </w:t>
      </w:r>
      <w:r w:rsidRPr="00E336D1">
        <w:rPr>
          <w:rFonts w:ascii="Times New Roman" w:eastAsia="Times New Roman" w:hAnsi="Times New Roman" w:cs="Times New Roman"/>
          <w:color w:val="000000"/>
          <w:sz w:val="14"/>
          <w:szCs w:val="21"/>
          <w:lang w:val="en-US" w:eastAsia="nl-NL"/>
        </w:rPr>
        <w:t>EAT=</w:t>
      </w:r>
      <w:proofErr w:type="spellStart"/>
      <w:r w:rsidRPr="00E336D1">
        <w:rPr>
          <w:rFonts w:ascii="Times New Roman" w:eastAsia="Times New Roman" w:hAnsi="Times New Roman" w:cs="Times New Roman"/>
          <w:color w:val="000000"/>
          <w:sz w:val="14"/>
          <w:szCs w:val="21"/>
          <w:lang w:val="en-US" w:eastAsia="nl-NL"/>
        </w:rPr>
        <w:t>epicardial</w:t>
      </w:r>
      <w:proofErr w:type="spellEnd"/>
      <w:r w:rsidRPr="00E336D1">
        <w:rPr>
          <w:rFonts w:ascii="Times New Roman" w:eastAsia="Times New Roman" w:hAnsi="Times New Roman" w:cs="Times New Roman"/>
          <w:color w:val="000000"/>
          <w:sz w:val="14"/>
          <w:szCs w:val="21"/>
          <w:lang w:val="en-US" w:eastAsia="nl-NL"/>
        </w:rPr>
        <w:t xml:space="preserve"> adipose tissue, LA=left atrium, LV=left ventricle, RA=right atrium, RV=right ventricle,</w:t>
      </w:r>
    </w:p>
    <w:p w:rsidR="009F4359" w:rsidRPr="00005B66" w:rsidRDefault="009F4359" w:rsidP="00005B66">
      <w:pPr>
        <w:rPr>
          <w:lang w:val="en-GB"/>
        </w:rPr>
      </w:pPr>
    </w:p>
    <w:sectPr w:rsidR="009F4359" w:rsidRPr="00005B66" w:rsidSect="00C10E6E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8" w:right="1418" w:bottom="1418" w:left="1418" w:header="709" w:footer="28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A93D36">
      <w:pPr>
        <w:spacing w:after="0" w:line="240" w:lineRule="auto"/>
      </w:pPr>
      <w:r>
        <w:separator/>
      </w:r>
    </w:p>
  </w:endnote>
  <w:endnote w:type="continuationSeparator" w:id="0">
    <w:p w:rsidR="00000000" w:rsidRDefault="00A93D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96E74" w:rsidRDefault="00A93D36">
    <w:pPr>
      <w:pStyle w:val="Voettekst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79162659"/>
      <w:docPartObj>
        <w:docPartGallery w:val="Page Numbers (Bottom of Page)"/>
        <w:docPartUnique/>
      </w:docPartObj>
    </w:sdtPr>
    <w:sdtEndPr/>
    <w:sdtContent>
      <w:p w:rsidR="00C96E74" w:rsidRDefault="00005B66" w:rsidP="007C685A">
        <w:pPr>
          <w:pStyle w:val="Voettekst"/>
        </w:pPr>
        <w:r>
          <w:rPr>
            <w:noProof/>
            <w:color w:val="0000FF"/>
            <w:lang w:eastAsia="nl-NL"/>
          </w:rPr>
          <w:t xml:space="preserve"> </w:t>
        </w:r>
        <w:r>
          <w:rPr>
            <w:noProof/>
          </w:rPr>
          <w:t xml:space="preserve">                                                                                      </w:t>
        </w:r>
        <w:r>
          <w:rPr>
            <w:noProof/>
            <w:lang w:eastAsia="nl-NL"/>
          </w:rPr>
          <mc:AlternateContent>
            <mc:Choice Requires="wps">
              <w:drawing>
                <wp:anchor distT="0" distB="0" distL="114300" distR="114300" simplePos="0" relativeHeight="251659264" behindDoc="0" locked="0" layoutInCell="1" allowOverlap="1" wp14:anchorId="17AE8EA0" wp14:editId="1EA25EA7">
                  <wp:simplePos x="0" y="0"/>
                  <wp:positionH relativeFrom="rightMargin">
                    <wp:align>center</wp:align>
                  </wp:positionH>
                  <wp:positionV relativeFrom="bottomMargin">
                    <wp:align>center</wp:align>
                  </wp:positionV>
                  <wp:extent cx="565785" cy="191770"/>
                  <wp:effectExtent l="0" t="0" r="0" b="0"/>
                  <wp:wrapNone/>
                  <wp:docPr id="650" name="Rechthoek 65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Shape">
                      <wps:wsp>
                        <wps:cNvSpPr>
                          <a:spLocks noChangeArrowheads="1"/>
                        </wps:cNvSpPr>
                        <wps:spPr bwMode="auto">
                          <a:xfrm rot="10800000" flipH="1">
                            <a:off x="0" y="0"/>
                            <a:ext cx="565785" cy="19177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C0504D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28575">
                                <a:solidFill>
                                  <a:srgbClr val="5C83B4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96E74" w:rsidRPr="003B34DF" w:rsidRDefault="00005B66">
                              <w:pPr>
                                <w:pBdr>
                                  <w:top w:val="single" w:sz="4" w:space="1" w:color="7F7F7F" w:themeColor="background1" w:themeShade="7F"/>
                                </w:pBdr>
                                <w:jc w:val="center"/>
                              </w:pPr>
                              <w:r w:rsidRPr="003B34DF">
                                <w:fldChar w:fldCharType="begin"/>
                              </w:r>
                              <w:r w:rsidRPr="003B34DF">
                                <w:instrText>PAGE   \* MERGEFORMAT</w:instrText>
                              </w:r>
                              <w:r w:rsidRPr="003B34DF">
                                <w:fldChar w:fldCharType="separate"/>
                              </w:r>
                              <w:r w:rsidR="00A93D36">
                                <w:rPr>
                                  <w:noProof/>
                                </w:rPr>
                                <w:t>1</w:t>
                              </w:r>
                              <w:r w:rsidRPr="003B34DF">
                                <w:fldChar w:fldCharType="end"/>
                              </w:r>
                            </w:p>
                          </w:txbxContent>
                        </wps:txbx>
                        <wps:bodyPr rot="0" vert="horz" wrap="square" lIns="91440" tIns="0" rIns="91440" bIns="0" anchor="t" anchorCtr="0" upright="1">
                          <a:noAutofit/>
                        </wps:bodyPr>
                      </wps:wsp>
                    </a:graphicData>
                  </a:graphic>
                  <wp14:sizeRelH relativeFrom="page">
                    <wp14:pctWidth>0</wp14:pctWidth>
                  </wp14:sizeRelH>
                  <wp14:sizeRelV relativeFrom="bottomMargin">
                    <wp14:pctHeight>0</wp14:pctHeight>
                  </wp14:sizeRelV>
                </wp:anchor>
              </w:drawing>
            </mc:Choice>
            <mc:Fallback>
              <w:pict>
                <v:rect id="Rechthoek 650" o:spid="_x0000_s1026" style="position:absolute;margin-left:0;margin-top:0;width:44.55pt;height:15.1pt;rotation:180;flip:x;z-index:251659264;visibility:visible;mso-wrap-style:square;mso-width-percent:0;mso-height-percent:0;mso-wrap-distance-left:9pt;mso-wrap-distance-top:0;mso-wrap-distance-right:9pt;mso-wrap-distance-bottom:0;mso-position-horizontal:center;mso-position-horizontal-relative:right-margin-area;mso-position-vertical:center;mso-position-vertical-relative:bottom-margin-area;mso-width-percent:0;mso-height-percent:0;mso-width-relative:page;mso-height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" filled="f" fillcolor="#c0504d" stroked="f" strokecolor="#5c83b4" strokeweight="2.25pt">
                  <v:textbox inset=",0,,0">
                    <w:txbxContent>
                      <w:p w:rsidR="00C96E74" w:rsidRPr="003B34DF" w:rsidRDefault="00005B66">
                        <w:pPr>
                          <w:pBdr>
                            <w:top w:val="single" w:sz="4" w:space="1" w:color="7F7F7F" w:themeColor="background1" w:themeShade="7F"/>
                          </w:pBdr>
                          <w:jc w:val="center"/>
                        </w:pPr>
                        <w:r w:rsidRPr="003B34DF">
                          <w:fldChar w:fldCharType="begin"/>
                        </w:r>
                        <w:r w:rsidRPr="003B34DF">
                          <w:instrText>PAGE   \* MERGEFORMAT</w:instrText>
                        </w:r>
                        <w:r w:rsidRPr="003B34DF">
                          <w:fldChar w:fldCharType="separate"/>
                        </w:r>
                        <w:r w:rsidR="00A93D36">
                          <w:rPr>
                            <w:noProof/>
                          </w:rPr>
                          <w:t>1</w:t>
                        </w:r>
                        <w:r w:rsidRPr="003B34DF">
                          <w:fldChar w:fldCharType="end"/>
                        </w:r>
                      </w:p>
                    </w:txbxContent>
                  </v:textbox>
                  <w10:wrap anchorx="margin" anchory="margin"/>
                </v:rect>
              </w:pict>
            </mc:Fallback>
          </mc:AlternateContent>
        </w:r>
      </w:p>
    </w:sdtContent>
  </w:sdt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96E74" w:rsidRDefault="00A93D36">
    <w:pPr>
      <w:pStyle w:val="Voet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A93D36">
      <w:pPr>
        <w:spacing w:after="0" w:line="240" w:lineRule="auto"/>
      </w:pPr>
      <w:r>
        <w:separator/>
      </w:r>
    </w:p>
  </w:footnote>
  <w:footnote w:type="continuationSeparator" w:id="0">
    <w:p w:rsidR="00000000" w:rsidRDefault="00A93D3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96E74" w:rsidRDefault="00A93D36">
    <w:pPr>
      <w:pStyle w:val="Koptekst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96E74" w:rsidRDefault="00A93D36">
    <w:pPr>
      <w:pStyle w:val="Koptekst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96E74" w:rsidRDefault="00A93D36">
    <w:pPr>
      <w:pStyle w:val="Kopteks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7A9A"/>
    <w:rsid w:val="00005B66"/>
    <w:rsid w:val="001E6F04"/>
    <w:rsid w:val="00282635"/>
    <w:rsid w:val="00462BAB"/>
    <w:rsid w:val="00835051"/>
    <w:rsid w:val="008A4F59"/>
    <w:rsid w:val="009F4359"/>
    <w:rsid w:val="00A93D36"/>
    <w:rsid w:val="00DC0FD5"/>
    <w:rsid w:val="00E87A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005B66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E87A9A"/>
    <w:pPr>
      <w:spacing w:after="0" w:line="240" w:lineRule="auto"/>
    </w:pPr>
  </w:style>
  <w:style w:type="paragraph" w:styleId="Koptekst">
    <w:name w:val="header"/>
    <w:basedOn w:val="Standaard"/>
    <w:link w:val="KoptekstChar"/>
    <w:uiPriority w:val="99"/>
    <w:unhideWhenUsed/>
    <w:rsid w:val="00005B6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005B66"/>
  </w:style>
  <w:style w:type="paragraph" w:styleId="Voettekst">
    <w:name w:val="footer"/>
    <w:basedOn w:val="Standaard"/>
    <w:link w:val="VoettekstChar"/>
    <w:uiPriority w:val="99"/>
    <w:unhideWhenUsed/>
    <w:rsid w:val="00005B6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005B6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005B66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E87A9A"/>
    <w:pPr>
      <w:spacing w:after="0" w:line="240" w:lineRule="auto"/>
    </w:pPr>
  </w:style>
  <w:style w:type="paragraph" w:styleId="Koptekst">
    <w:name w:val="header"/>
    <w:basedOn w:val="Standaard"/>
    <w:link w:val="KoptekstChar"/>
    <w:uiPriority w:val="99"/>
    <w:unhideWhenUsed/>
    <w:rsid w:val="00005B6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005B66"/>
  </w:style>
  <w:style w:type="paragraph" w:styleId="Voettekst">
    <w:name w:val="footer"/>
    <w:basedOn w:val="Standaard"/>
    <w:link w:val="VoettekstChar"/>
    <w:uiPriority w:val="99"/>
    <w:unhideWhenUsed/>
    <w:rsid w:val="00005B6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005B6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9</Words>
  <Characters>935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11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oerden, G van (thorax)</dc:creator>
  <cp:lastModifiedBy>Woerden, G van (coas)</cp:lastModifiedBy>
  <cp:revision>3</cp:revision>
  <dcterms:created xsi:type="dcterms:W3CDTF">2021-01-27T15:42:00Z</dcterms:created>
  <dcterms:modified xsi:type="dcterms:W3CDTF">2021-05-07T09:37:00Z</dcterms:modified>
</cp:coreProperties>
</file>